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4—source data 1. Summary of prior studies on brain regions activated by ISO, as detected through c-Fos immunostaining.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2"/>
        <w:tblW w:w="535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5"/>
        <w:gridCol w:w="1434"/>
        <w:gridCol w:w="774"/>
        <w:gridCol w:w="1068"/>
        <w:gridCol w:w="1338"/>
        <w:gridCol w:w="1566"/>
      </w:tblGrid>
      <w:tr>
        <w:trPr>
          <w:trHeight w:val="280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rain region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oncentration of ISO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uration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ime of day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rPr>
          <w:trHeight w:val="352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LPO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leep-Promoting, Hypnosis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%, 0.6%, 0.3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ZT12-14/ZT4-6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ore JT,.et al.,(2012) </w:t>
            </w:r>
          </w:p>
        </w:tc>
      </w:tr>
      <w:tr>
        <w:trPr>
          <w:trHeight w:val="59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29624717"/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IR, LSD, LSV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% 5mins+1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ZT2-7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mith ML, et al.,(2016) </w:t>
            </w:r>
          </w:p>
        </w:tc>
      </w:tr>
      <w:bookmarkEnd w:id="0"/>
      <w:tr>
        <w:trPr>
          <w:trHeight w:val="352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TS, VeN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omiting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% and 3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upta RG, et al.,(2016) </w:t>
            </w:r>
          </w:p>
        </w:tc>
      </w:tr>
      <w:tr>
        <w:trPr>
          <w:trHeight w:val="352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A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ain Suppression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ua T, et al.,(2022) </w:t>
            </w:r>
          </w:p>
        </w:tc>
      </w:tr>
      <w:tr>
        <w:trPr>
          <w:trHeight w:val="352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ON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atural sleep, General anesthesia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%,1.2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" w:name="_GoBack"/>
            <w:bookmarkEnd w:id="3"/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Jiang-Xie LF, et al.,(2019) </w:t>
            </w:r>
          </w:p>
        </w:tc>
      </w:tr>
      <w:tr>
        <w:trPr>
          <w:trHeight w:val="352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VLPO, </w:t>
            </w:r>
            <w:bookmarkStart w:id="1" w:name="_Hlk129625278"/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nPO</w:t>
            </w:r>
            <w:bookmarkEnd w:id="1"/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leep and unconsciousness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ZT14-17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an B, et al.,(2</w:t>
            </w: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4</w:t>
            </w: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</w:tr>
      <w:tr>
        <w:trPr>
          <w:trHeight w:val="352" w:hRule="atLeast"/>
        </w:trPr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W, VLPO, LC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leep-Promoting, analgesia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%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ZT12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u J, et al.,(2008) </w:t>
            </w:r>
          </w:p>
        </w:tc>
      </w:tr>
      <w:tr>
        <w:trPr>
          <w:trHeight w:val="367" w:hRule="atLeast"/>
        </w:trPr>
        <w:tc>
          <w:tcPr>
            <w:tcW w:w="95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ausea, vomiting</w:t>
            </w:r>
          </w:p>
        </w:tc>
        <w:tc>
          <w:tcPr>
            <w:tcW w:w="143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%,2.6%</w:t>
            </w:r>
          </w:p>
        </w:tc>
        <w:tc>
          <w:tcPr>
            <w:tcW w:w="77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6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6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ase T, et al.,(2019) </w:t>
            </w:r>
          </w:p>
        </w:tc>
      </w:tr>
    </w:tbl>
    <w:p>
      <w:pPr>
        <w:adjustRightInd w:val="0"/>
        <w:snapToGrid w:val="0"/>
        <w:spacing w:line="360" w:lineRule="auto"/>
        <w:jc w:val="both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360" w:lineRule="auto"/>
        <w:jc w:val="both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bookmarkStart w:id="2" w:name="OLE_LINK38"/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bbreviation: VLPO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ntrolateral preoptic nucleus; PIR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riform area; LSD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eral septal nucleus, dorsal part; LSV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eral septal nucleus, ventral part; NTS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cleus of the solitary tract; VeN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ntral group of the dorsal thalamus; CeA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ntral amygdalar nucleus; SON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praoptic nucleus; MnPO, median preoptic nucleus; EW, Edinger-Westphal nucleus; LC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cus coeruleus; AP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a postrema.</w:t>
      </w:r>
    </w:p>
    <w:bookmarkEnd w:id="2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77BDE3"/>
    <w:rsid w:val="0679FBEB"/>
    <w:rsid w:val="BB77BDE3"/>
    <w:rsid w:val="EFCD1AED"/>
    <w:rsid w:val="FB77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9:36:00Z</dcterms:created>
  <dc:creator>主旋律</dc:creator>
  <cp:lastModifiedBy>主旋律</cp:lastModifiedBy>
  <dcterms:modified xsi:type="dcterms:W3CDTF">2024-02-18T18:3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28FC1FC11EFDF10D4B967B645DD24A41_41</vt:lpwstr>
  </property>
</Properties>
</file>